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itle: Comparison of sequence identity using the pair-wise ‘Muscle’ alignments and the multiple sequence alignments provided by PFAM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86275" cy="2924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3T17:46:00Z</dcterms:created>
  <dc:creator>Vineet</dc:creator>
  <dc:description/>
  <cp:keywords/>
  <dc:language>en-US</dc:language>
  <cp:lastModifiedBy>Vineet Sangar</cp:lastModifiedBy>
  <dcterms:modified xsi:type="dcterms:W3CDTF">2007-07-30T15:05:00Z</dcterms:modified>
  <cp:revision>2</cp:revision>
  <dc:subject/>
  <dc:title>Supplementary material:</dc:title>
</cp:coreProperties>
</file>